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5C31533" w14:textId="42C359E0" w:rsidR="00F54AD4" w:rsidRDefault="00EF5927">
      <w:pPr>
        <w:rPr>
          <w:b/>
        </w:rPr>
      </w:pPr>
      <w:r>
        <w:rPr>
          <w:b/>
        </w:rPr>
        <w:t>Supplemental File 4</w:t>
      </w:r>
      <w:bookmarkStart w:id="0" w:name="_GoBack"/>
      <w:bookmarkEnd w:id="0"/>
    </w:p>
    <w:p w14:paraId="78111087" w14:textId="77777777" w:rsidR="00FB7623" w:rsidRDefault="00FB7623">
      <w:pPr>
        <w:rPr>
          <w:b/>
        </w:rPr>
      </w:pPr>
    </w:p>
    <w:p w14:paraId="4E793277" w14:textId="1A3428DD" w:rsidR="00A41B87" w:rsidRDefault="00FB7623" w:rsidP="00FB7623">
      <w:pPr>
        <w:tabs>
          <w:tab w:val="left" w:pos="1935"/>
        </w:tabs>
      </w:pPr>
      <w:r>
        <w:t>Currently only the annotated human</w:t>
      </w:r>
      <w:r w:rsidR="00C34B62">
        <w:t>, mouse</w:t>
      </w:r>
      <w:r w:rsidR="00896038">
        <w:t xml:space="preserve"> and fly</w:t>
      </w:r>
      <w:r>
        <w:t xml:space="preserve"> genome</w:t>
      </w:r>
      <w:r w:rsidR="00896038">
        <w:t>s</w:t>
      </w:r>
      <w:r>
        <w:t xml:space="preserve"> </w:t>
      </w:r>
      <w:r w:rsidR="00896038">
        <w:t>are</w:t>
      </w:r>
      <w:r>
        <w:t xml:space="preserve"> available for immediate use by TEsmall</w:t>
      </w:r>
      <w:r w:rsidR="00A41B87">
        <w:t xml:space="preserve"> at the following location:</w:t>
      </w:r>
    </w:p>
    <w:p w14:paraId="7AF28C0D" w14:textId="18F06A64" w:rsidR="00A41B87" w:rsidRDefault="00EF5927" w:rsidP="00FB7623">
      <w:pPr>
        <w:tabs>
          <w:tab w:val="left" w:pos="1935"/>
        </w:tabs>
      </w:pPr>
      <w:hyperlink r:id="rId4" w:history="1">
        <w:r w:rsidR="00A41B87" w:rsidRPr="0022017B">
          <w:rPr>
            <w:rStyle w:val="Hyperlink"/>
          </w:rPr>
          <w:t>http://labshare.cshl.edu/shares/mhammelllab/www-data/TEsmall/</w:t>
        </w:r>
      </w:hyperlink>
    </w:p>
    <w:p w14:paraId="3D07F1AB" w14:textId="77777777" w:rsidR="00A41B87" w:rsidRDefault="00A41B87" w:rsidP="00FB7623">
      <w:pPr>
        <w:tabs>
          <w:tab w:val="left" w:pos="1935"/>
        </w:tabs>
      </w:pPr>
    </w:p>
    <w:p w14:paraId="5BD832E6" w14:textId="06A2727E" w:rsidR="00A41B87" w:rsidRDefault="00FB7623" w:rsidP="00A41B87">
      <w:pPr>
        <w:tabs>
          <w:tab w:val="left" w:pos="1935"/>
        </w:tabs>
        <w:jc w:val="both"/>
      </w:pPr>
      <w:r>
        <w:t>However, the user may provide their own genome and associated annotations by adding them to the hidden .tesmall directory in one’s home directory after installation</w:t>
      </w:r>
      <w:r w:rsidR="00626153">
        <w:t xml:space="preserve"> (default location)</w:t>
      </w:r>
      <w:r>
        <w:t xml:space="preserve">. The user must provide the genome of interest and rDNA in two fasta files, indices of these fasta files in the form of a fa.fai, and their associated bowtie indices. Annotations must be provided as .bed files with prefixes of exon, hairpin, intron, miRNA, piRNA_cluster, structural_RNA, and TE for each respective category. </w:t>
      </w:r>
      <w:r w:rsidR="00A41B87">
        <w:t xml:space="preserve">Examples can be found at the above link where genome info is provided for the currently supported genomes. </w:t>
      </w:r>
      <w:r>
        <w:t xml:space="preserve">We recommend the user take care to ensure there is no overlap </w:t>
      </w:r>
      <w:r w:rsidR="00A41B87">
        <w:t>of</w:t>
      </w:r>
      <w:r>
        <w:t xml:space="preserve"> annotation species between categories as this will skew annotation by TEsmall. The directory of your genome should be structured as follows where </w:t>
      </w:r>
      <w:r w:rsidR="00A41B87">
        <w:t>“</w:t>
      </w:r>
      <w:r>
        <w:t>your_genome</w:t>
      </w:r>
      <w:r w:rsidR="00A41B87">
        <w:t>”</w:t>
      </w:r>
      <w:r>
        <w:t xml:space="preserve"> represents how you would like to access your genome when calling TEsmall:</w:t>
      </w:r>
    </w:p>
    <w:p w14:paraId="09D059CC" w14:textId="77777777" w:rsidR="00A41B87" w:rsidRDefault="00A41B87" w:rsidP="00A41B87">
      <w:pPr>
        <w:tabs>
          <w:tab w:val="left" w:pos="1935"/>
        </w:tabs>
      </w:pPr>
    </w:p>
    <w:p w14:paraId="35A92D62" w14:textId="233D34D9" w:rsidR="00AA5570" w:rsidRDefault="00AA5570" w:rsidP="00A41B87">
      <w:pPr>
        <w:tabs>
          <w:tab w:val="left" w:pos="1935"/>
        </w:tabs>
      </w:pPr>
      <w:r>
        <w:t>for all associated .bed files:</w:t>
      </w:r>
    </w:p>
    <w:p w14:paraId="52B3CD9D" w14:textId="77777777" w:rsidR="00AA5570" w:rsidRDefault="00FB7623" w:rsidP="00A41B87">
      <w:pPr>
        <w:tabs>
          <w:tab w:val="left" w:pos="1935"/>
        </w:tabs>
      </w:pPr>
      <w:r>
        <w:t xml:space="preserve"> ~/.tesmall/genomes/your_genome/annotation/*.bed</w:t>
      </w:r>
    </w:p>
    <w:p w14:paraId="2D2CAA4A" w14:textId="77777777" w:rsidR="00AA5570" w:rsidRDefault="00AA5570" w:rsidP="00A41B87">
      <w:pPr>
        <w:tabs>
          <w:tab w:val="left" w:pos="1935"/>
        </w:tabs>
      </w:pPr>
    </w:p>
    <w:p w14:paraId="258DAE27" w14:textId="543316ED" w:rsidR="00AA5570" w:rsidRDefault="00AA5570" w:rsidP="00A41B87">
      <w:pPr>
        <w:tabs>
          <w:tab w:val="left" w:pos="1935"/>
        </w:tabs>
      </w:pPr>
      <w:r>
        <w:t>for all bowtie indices</w:t>
      </w:r>
      <w:r w:rsidR="009A6374">
        <w:t>:</w:t>
      </w:r>
    </w:p>
    <w:p w14:paraId="43385539" w14:textId="77777777" w:rsidR="00AA5570" w:rsidRDefault="00FB7623" w:rsidP="00A41B87">
      <w:pPr>
        <w:tabs>
          <w:tab w:val="left" w:pos="1935"/>
        </w:tabs>
      </w:pPr>
      <w:r>
        <w:t>~/.tesmall/genomes/your_gen</w:t>
      </w:r>
      <w:r w:rsidR="00AA5570">
        <w:t>ome/sequence/bowtie_index/*.ebwt</w:t>
      </w:r>
    </w:p>
    <w:p w14:paraId="6A10C2A1" w14:textId="77777777" w:rsidR="00AA5570" w:rsidRDefault="00AA5570" w:rsidP="00A41B87">
      <w:pPr>
        <w:tabs>
          <w:tab w:val="left" w:pos="1935"/>
        </w:tabs>
      </w:pPr>
    </w:p>
    <w:p w14:paraId="46F0F244" w14:textId="77777777" w:rsidR="009A6374" w:rsidRDefault="00AA5570" w:rsidP="00A41B87">
      <w:pPr>
        <w:tabs>
          <w:tab w:val="left" w:pos="1935"/>
        </w:tabs>
      </w:pPr>
      <w:r>
        <w:t xml:space="preserve">for all </w:t>
      </w:r>
      <w:r w:rsidR="009A6374">
        <w:t xml:space="preserve">genomic </w:t>
      </w:r>
      <w:r>
        <w:t>.fa and .fai</w:t>
      </w:r>
      <w:r w:rsidR="00FB7623">
        <w:t xml:space="preserve"> </w:t>
      </w:r>
      <w:r w:rsidR="009A6374">
        <w:t>files:</w:t>
      </w:r>
    </w:p>
    <w:p w14:paraId="41B4046D" w14:textId="009AF845" w:rsidR="00FB7623" w:rsidRDefault="009A6374" w:rsidP="00A41B87">
      <w:pPr>
        <w:tabs>
          <w:tab w:val="left" w:pos="1935"/>
        </w:tabs>
      </w:pPr>
      <w:r>
        <w:t xml:space="preserve"> </w:t>
      </w:r>
      <w:r w:rsidR="00FB7623">
        <w:t xml:space="preserve">~/.tesmall/genomes/your_genome/sequence/ </w:t>
      </w:r>
    </w:p>
    <w:p w14:paraId="321AAD54" w14:textId="77777777" w:rsidR="00FB7623" w:rsidRDefault="00FB7623">
      <w:pPr>
        <w:rPr>
          <w:b/>
        </w:rPr>
      </w:pPr>
    </w:p>
    <w:p w14:paraId="210EFBE1" w14:textId="77777777" w:rsidR="00626153" w:rsidRDefault="00626153">
      <w:pPr>
        <w:rPr>
          <w:b/>
        </w:rPr>
      </w:pPr>
    </w:p>
    <w:p w14:paraId="56E1B1BE" w14:textId="3D7C64FD" w:rsidR="00626153" w:rsidRDefault="00626153">
      <w:r w:rsidRPr="00626153">
        <w:t xml:space="preserve">To change </w:t>
      </w:r>
      <w:r>
        <w:t xml:space="preserve">the default location of the tesmall annotation directories, one can simply set a “TESMALLROOT” environment variable that points to the new path when running TEsmall: </w:t>
      </w:r>
    </w:p>
    <w:p w14:paraId="17E0BCD6" w14:textId="77777777" w:rsidR="00626153" w:rsidRDefault="00626153"/>
    <w:p w14:paraId="2364E38C" w14:textId="77777777" w:rsidR="00626153" w:rsidRPr="00626153" w:rsidRDefault="00626153" w:rsidP="00626153">
      <w:pPr>
        <w:shd w:val="clear" w:color="auto" w:fill="F6F8FA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hAnsi="Consolas" w:cs="Courier New"/>
          <w:color w:val="24292E"/>
          <w:sz w:val="20"/>
          <w:szCs w:val="20"/>
          <w:bdr w:val="none" w:sz="0" w:space="0" w:color="auto" w:frame="1"/>
        </w:rPr>
      </w:pPr>
      <w:r w:rsidRPr="00626153">
        <w:rPr>
          <w:rFonts w:ascii="Consolas" w:hAnsi="Consolas" w:cs="Courier New"/>
          <w:color w:val="24292E"/>
          <w:sz w:val="20"/>
          <w:szCs w:val="20"/>
          <w:bdr w:val="none" w:sz="0" w:space="0" w:color="auto" w:frame="1"/>
        </w:rPr>
        <w:t>$ source activate tesmall</w:t>
      </w:r>
    </w:p>
    <w:p w14:paraId="707A36A4" w14:textId="77777777" w:rsidR="00626153" w:rsidRPr="00626153" w:rsidRDefault="00626153" w:rsidP="00626153">
      <w:pPr>
        <w:shd w:val="clear" w:color="auto" w:fill="F6F8FA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hAnsi="Consolas" w:cs="Courier New"/>
          <w:color w:val="24292E"/>
          <w:sz w:val="20"/>
          <w:szCs w:val="20"/>
          <w:bdr w:val="none" w:sz="0" w:space="0" w:color="auto" w:frame="1"/>
        </w:rPr>
      </w:pPr>
      <w:r w:rsidRPr="00626153">
        <w:rPr>
          <w:rFonts w:ascii="Consolas" w:hAnsi="Consolas" w:cs="Courier New"/>
          <w:color w:val="24292E"/>
          <w:sz w:val="20"/>
          <w:szCs w:val="20"/>
          <w:bdr w:val="none" w:sz="0" w:space="0" w:color="auto" w:frame="1"/>
        </w:rPr>
        <w:t>$ export TESMALLROOT=/your/desired/directory</w:t>
      </w:r>
    </w:p>
    <w:p w14:paraId="1B8F280B" w14:textId="77777777" w:rsidR="00626153" w:rsidRPr="00626153" w:rsidRDefault="00626153" w:rsidP="00626153">
      <w:pPr>
        <w:shd w:val="clear" w:color="auto" w:fill="F6F8FA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hAnsi="Consolas" w:cs="Courier New"/>
          <w:color w:val="24292E"/>
          <w:sz w:val="20"/>
          <w:szCs w:val="20"/>
          <w:bdr w:val="none" w:sz="0" w:space="0" w:color="auto" w:frame="1"/>
        </w:rPr>
      </w:pPr>
      <w:r w:rsidRPr="00626153">
        <w:rPr>
          <w:rFonts w:ascii="Consolas" w:hAnsi="Consolas" w:cs="Courier New"/>
          <w:color w:val="24292E"/>
          <w:sz w:val="20"/>
          <w:szCs w:val="20"/>
          <w:bdr w:val="none" w:sz="0" w:space="0" w:color="auto" w:frame="1"/>
        </w:rPr>
        <w:t>$ tesmall -f Parental_1.fastq.gz DroKO_1.fastq.gz -l Parental DroKO</w:t>
      </w:r>
    </w:p>
    <w:p w14:paraId="5DFFE837" w14:textId="77777777" w:rsidR="00626153" w:rsidRPr="00626153" w:rsidRDefault="00626153" w:rsidP="00626153">
      <w:pPr>
        <w:shd w:val="clear" w:color="auto" w:fill="F6F8FA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hAnsi="Consolas" w:cs="Courier New"/>
          <w:color w:val="24292E"/>
          <w:sz w:val="20"/>
          <w:szCs w:val="20"/>
        </w:rPr>
      </w:pPr>
      <w:r w:rsidRPr="00626153">
        <w:rPr>
          <w:rFonts w:ascii="Consolas" w:hAnsi="Consolas" w:cs="Courier New"/>
          <w:color w:val="24292E"/>
          <w:sz w:val="20"/>
          <w:szCs w:val="20"/>
          <w:bdr w:val="none" w:sz="0" w:space="0" w:color="auto" w:frame="1"/>
        </w:rPr>
        <w:t>$ source deactivate</w:t>
      </w:r>
    </w:p>
    <w:p w14:paraId="0EEA569B" w14:textId="77777777" w:rsidR="00626153" w:rsidRPr="00626153" w:rsidRDefault="00626153"/>
    <w:sectPr w:rsidR="00626153" w:rsidRPr="00626153" w:rsidSect="008243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Consolas">
    <w:panose1 w:val="020B0609020204030204"/>
    <w:charset w:val="00"/>
    <w:family w:val="auto"/>
    <w:pitch w:val="variable"/>
    <w:sig w:usb0="E10002FF" w:usb1="4000F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4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7623"/>
    <w:rsid w:val="001D3A05"/>
    <w:rsid w:val="00493081"/>
    <w:rsid w:val="005F6F2E"/>
    <w:rsid w:val="00626153"/>
    <w:rsid w:val="0077766F"/>
    <w:rsid w:val="0082435B"/>
    <w:rsid w:val="00896038"/>
    <w:rsid w:val="009A6374"/>
    <w:rsid w:val="00A41B87"/>
    <w:rsid w:val="00AA5570"/>
    <w:rsid w:val="00C34B62"/>
    <w:rsid w:val="00EF5927"/>
    <w:rsid w:val="00F54AD4"/>
    <w:rsid w:val="00FB76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51B1292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41B87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7766F"/>
    <w:rPr>
      <w:color w:val="954F72" w:themeColor="followedHyperlink"/>
      <w:u w:val="singl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62615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626153"/>
    <w:rPr>
      <w:rFonts w:ascii="Courier New" w:hAnsi="Courier New" w:cs="Courier New"/>
      <w:sz w:val="20"/>
      <w:szCs w:val="20"/>
    </w:rPr>
  </w:style>
  <w:style w:type="character" w:styleId="HTMLCode">
    <w:name w:val="HTML Code"/>
    <w:basedOn w:val="DefaultParagraphFont"/>
    <w:uiPriority w:val="99"/>
    <w:semiHidden/>
    <w:unhideWhenUsed/>
    <w:rsid w:val="00626153"/>
    <w:rPr>
      <w:rFonts w:ascii="Courier New" w:eastAsiaTheme="minorHAnsi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68067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hyperlink" Target="http://labshare.cshl.edu/shares/mhammelllab/www-data/TEsmall/" TargetMode="Externa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67</Words>
  <Characters>1523</Characters>
  <Application>Microsoft Macintosh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SHL</Company>
  <LinksUpToDate>false</LinksUpToDate>
  <CharactersWithSpaces>17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olly Gale Hammell</cp:lastModifiedBy>
  <cp:revision>5</cp:revision>
  <dcterms:created xsi:type="dcterms:W3CDTF">2018-09-14T14:41:00Z</dcterms:created>
  <dcterms:modified xsi:type="dcterms:W3CDTF">2018-09-14T14:50:00Z</dcterms:modified>
</cp:coreProperties>
</file>